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4. Genes significantly changed at BMP24h relative to control (185 total)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084"/>
        <w:gridCol w:w="896"/>
        <w:gridCol w:w="990"/>
        <w:gridCol w:w="990"/>
        <w:gridCol w:w="2021"/>
        <w:gridCol w:w="3957"/>
      </w:tblGrid>
      <w:tr>
        <w:trPr>
          <w:trHeight w:val="300" w:hRule="atLeast"/>
        </w:trPr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Venn Diagram Section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 Symbol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C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b</w:t>
            </w:r>
            <w:r>
              <w:rPr>
                <w:rFonts w:eastAsia="Times New Roman" w:cs="Calibri"/>
                <w:b/>
                <w:bCs/>
                <w:color w:val="000000"/>
              </w:rPr>
              <w:t xml:space="preserve"> BMP6h vs Control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C BMP24h vs Control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C BMP24h vs BMP6h</w:t>
            </w:r>
          </w:p>
        </w:tc>
        <w:tc>
          <w:tcPr>
            <w:tcW w:w="20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robe Set ID</w:t>
            </w:r>
          </w:p>
        </w:tc>
        <w:tc>
          <w:tcPr>
            <w:tcW w:w="395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O Biological Proces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egfa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5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20913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giogene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nd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08140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giogene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c5b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7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87306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opto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f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63282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fate determin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o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5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25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942685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steine metabolic proces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f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01417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okine-mediated signaling pathway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begf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8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6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05489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pidermal growth factor receptor signaling pathway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eg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55183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pidermal growth factor receptor signaling pathway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dd45a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7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5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070295_g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2/M transition of mitotic cell cycle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f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172476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duction of apopto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98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23148_g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ited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900476_g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3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3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26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171268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g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31203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steoblast differenti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xxc5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5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2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H33001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 regulation of I-kappaB kinase/NF-kappaB cascade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cpt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67888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oly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pat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8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17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10853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urine nucleotide biosynthetic proces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h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83897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ARF protein signal transduc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bbr2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58795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 transduc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tr1d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89953cd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 transduc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lo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4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799330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l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dd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72995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ivation of MAPK activity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gka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2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49760_g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ivation of protein kinase C activity by G-protein coupled receptor protein signaling pathway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2c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93017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 biosynthetic proces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na9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12336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tion transpo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cam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008538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adhes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om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2855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adhes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inj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72660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adhes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bx5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3788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atin assembly or disassembly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fib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012231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 replic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bp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639172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 replication involved in S phase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ip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59948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docyto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kt6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33027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 to Golgi vesicle-mediated transpo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cl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3239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tty acid alpha-oxid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h2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2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97593_g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philic cell adhes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gfra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137657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 utero embryonic developmen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ablo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4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1933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duction of apopto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ll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48246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duction of apopto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xcl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5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11445exon#1-4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flammatory response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gdh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008677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-serine biosynthetic proces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ync1h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08505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tubule-based movemen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ctn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62160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tubule-based proces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nrnpa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799893_g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RNA processing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bp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17048_g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lticellular organismal developmen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rb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8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J002942cd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fp148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30381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clk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5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30089UTR#1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uron migr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ntn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31725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uron migr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v2b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3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10362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urotransmitter uptake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k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13376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base, nucleoside, nucleotide and nucleic acid metabolic proces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2afz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37584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some assembly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k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H31623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tide-excision repair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gp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012030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ssific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gf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74223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varian follicle developmen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4hb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2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21476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ptidyl-proline hydroxylation to 4-hydroxy-L-proline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5a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J223355_g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ate transpo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ptn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99338cds_i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 regulation of protein amino acid phosphoryl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pn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49400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amino acid dephosphoryl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imk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31873_g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amino acid phosphoryl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yro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37880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amino acid phosphoryl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trk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85214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amino acid phosphoryl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pepo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799396_g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oly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cnd2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4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59980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action potential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srra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799412_g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ossific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nf8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1666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r2f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01029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transcription, DNA-dependen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t1l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4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67081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transcription, DNA-dependen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s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25890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acid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sp3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5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84410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hypoxi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l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17053cds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hypoxi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xa5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42137exon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organic substance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ss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04206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protozoa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urin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7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55660_g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 peptide processing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nb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01953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 transduc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phn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6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81144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 transduc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str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97656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 transduc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hgap28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1588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 transduc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risp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009662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ermatogene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rps1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7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59788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l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5a3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2522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transpo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b5a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7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07107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po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yt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14398_g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po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cnh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7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34264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wo-component signal transduction system (phosphorelay)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2b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04739cds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rygf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19357cds_f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adm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66276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n1a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2549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kia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3743_g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ptx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072943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sat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230228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sb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59893_f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mk2g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71570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g3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02983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ipf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31160mRNA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fitm3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61381cds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noc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97374exon_g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gfr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6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77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7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05137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opto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ag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38483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fate determin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lfm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5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3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03414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lticellular organismal developmen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6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137583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usp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8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4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81478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amino acid dephosphoryl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xcr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6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90610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hypoxi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pcal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15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1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13126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rtp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10071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ivation of MAPKK activity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y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2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02002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giogene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pb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998683_g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ti-apopto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ok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1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27954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opto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rk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102299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opto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m7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9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16817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ehavioral fear response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im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62952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iological_proces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e4b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4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1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25350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MP catabolic proces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17437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adhes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dc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6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84648mRNA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ular amino acid and derivative metabolic proces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lb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19699_g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okine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c4r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4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67863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et induced thermogene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ctd1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59990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 replic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at5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6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00738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uble-strand break repair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h3kbp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90261UTR#1_g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docyto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r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6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8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73174_g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tathione metabolic proces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ch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58364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P catabolic proces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prr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1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64050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 utero embryonic developmen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4a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6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21923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on transpo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12a7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9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799691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on transpo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n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3702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on transpo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n7a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2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925248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on transpo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tr3a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59672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on transpo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cnc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5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9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62840mRNA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on transpo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n3a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00766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on transpo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ra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2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31174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dney developmen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cn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12298cds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dney developmen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sl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5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4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90109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ipid metabolic proces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hip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00036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uteiniz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rk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7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00063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tubule cytoskeleton organiz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227608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tubule cytoskeleton organiz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a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8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75659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lticellular organismal developmen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srp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2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44948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lticellular organismal developmen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prm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3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639001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endothelial cell prolifer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1a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83196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microtubule depolymeriz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gs4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6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38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27767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signal transduc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gr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18416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tr2b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2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2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66842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ural crest cell migr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yn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27925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urotransmitter secre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s6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7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42148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gan regener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cyap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228407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varian follicle developmen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xl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1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59805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xidation reduc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cb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14323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xygen and reactive oxygen species metabolic proces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s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4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009999_g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olipid biosynthetic proces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ntb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230914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 regulation of cell prolifer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gfbp3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4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00782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 regulation of vascular permeability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cb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99567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t-Golgi vesicle-mediated transpo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gs2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7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9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67722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staglandin biosynthetic proces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sk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47110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complex assembly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sk2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4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4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83746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oly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sl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176595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oly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cel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5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1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16188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olysis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dcbp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2373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s protein signal transduc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gfbp3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4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8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31837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cell growth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ed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799481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gene expression by genetic imprinting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str2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6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8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93273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muscle contrac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ia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36419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receptor recycling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hlhe4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07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09329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transcription, DNA-dependen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und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26307cd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transcription, DNA-dependen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cn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7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2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53211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acid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gln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0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799678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hypoxi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mk2d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9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4330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hypoxi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d11b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22424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hypoxi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lim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7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9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23769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hypoxi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ob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23601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toxi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phn2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5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63102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 transduc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b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00686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 transduc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ora2a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8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47609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ynaptic transmission, dopaminergic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a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00575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yroid hormone generation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fra2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4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97143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receptor protein tyrosine kinase signaling pathway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l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13978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ea cycle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lb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4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4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31178_g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eteric bud developmen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dc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61865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eteric bud development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tr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5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2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04128cds_s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p1l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59920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wf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6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3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2851_g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lcd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639187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ff1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9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639427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m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639501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ib3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8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7</w:t>
            </w:r>
          </w:p>
        </w:tc>
        <w:tc>
          <w:tcPr>
            <w:tcW w:w="2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H31287_g_at</w:t>
            </w:r>
          </w:p>
        </w:tc>
        <w:tc>
          <w:tcPr>
            <w:tcW w:w="3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oa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45812_s_at</w:t>
            </w:r>
          </w:p>
        </w:tc>
        <w:tc>
          <w:tcPr>
            <w:tcW w:w="39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avl4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8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4</w:t>
            </w:r>
          </w:p>
        </w:tc>
        <w:tc>
          <w:tcPr>
            <w:tcW w:w="202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83320_g_at</w:t>
            </w:r>
          </w:p>
        </w:tc>
        <w:tc>
          <w:tcPr>
            <w:tcW w:w="395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 xml:space="preserve">Venn diagram illustrated in Figure 3;  </w:t>
      </w: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>FC = fold change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40"/>
          <w:szCs w:val="40"/>
        </w:rPr>
      </w:pPr>
      <w:r>
        <w:rPr>
          <w:rFonts w:eastAsia="Arial" w:cs="Arial" w:ascii="Arial" w:hAnsi="Arial"/>
          <w:b/>
          <w:sz w:val="40"/>
          <w:szCs w:val="40"/>
        </w:rPr>
        <w:t xml:space="preserve"> </w:t>
      </w:r>
    </w:p>
    <w:p>
      <w:pPr>
        <w:pStyle w:val="Normal"/>
        <w:spacing w:before="0" w:after="200"/>
        <w:jc w:val="center"/>
        <w:rPr>
          <w:rFonts w:ascii="Arial" w:hAnsi="Arial" w:cs="Arial"/>
          <w:b/>
          <w:b/>
          <w:sz w:val="40"/>
          <w:szCs w:val="40"/>
        </w:rPr>
      </w:pPr>
      <w:r>
        <w:rPr>
          <w:rFonts w:cs="Arial" w:ascii="Arial" w:hAnsi="Arial"/>
          <w:b/>
          <w:sz w:val="40"/>
          <w:szCs w:val="4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03:09:00Z</dcterms:created>
  <dc:creator>micwang</dc:creator>
  <dc:description/>
  <cp:keywords/>
  <dc:language>en-US</dc:language>
  <cp:lastModifiedBy>Pamela J. Lein</cp:lastModifiedBy>
  <dcterms:modified xsi:type="dcterms:W3CDTF">2011-06-24T12:41:00Z</dcterms:modified>
  <cp:revision>4</cp:revision>
  <dc:subject/>
  <dc:title/>
</cp:coreProperties>
</file>